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08E8" w:rsidRPr="00FD71BE" w:rsidRDefault="00E608E8" w:rsidP="00E608E8">
      <w:pPr>
        <w:spacing w:after="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1</w:t>
      </w:r>
      <w:r w:rsidRPr="00D4485C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>Table</w:t>
      </w:r>
      <w:r w:rsidRPr="00FD71BE">
        <w:rPr>
          <w:rFonts w:ascii="Times New Roman" w:hAnsi="Times New Roman"/>
          <w:b/>
        </w:rPr>
        <w:t xml:space="preserve">. Mean spending (Rs.) on maternity care </w:t>
      </w:r>
      <w:r>
        <w:rPr>
          <w:rFonts w:ascii="Times New Roman" w:hAnsi="Times New Roman"/>
          <w:b/>
        </w:rPr>
        <w:t>services</w:t>
      </w:r>
      <w:r w:rsidRPr="00FD71BE">
        <w:rPr>
          <w:rFonts w:ascii="Times New Roman" w:hAnsi="Times New Roman"/>
          <w:b/>
        </w:rPr>
        <w:t>.</w:t>
      </w:r>
    </w:p>
    <w:tbl>
      <w:tblPr>
        <w:tblW w:w="5197" w:type="pct"/>
        <w:tblLook w:val="04A0"/>
      </w:tblPr>
      <w:tblGrid>
        <w:gridCol w:w="2234"/>
        <w:gridCol w:w="1496"/>
        <w:gridCol w:w="933"/>
        <w:gridCol w:w="585"/>
        <w:gridCol w:w="893"/>
        <w:gridCol w:w="675"/>
        <w:gridCol w:w="893"/>
        <w:gridCol w:w="675"/>
        <w:gridCol w:w="893"/>
        <w:gridCol w:w="675"/>
      </w:tblGrid>
      <w:tr w:rsidR="00E608E8" w:rsidRPr="00380442" w:rsidTr="00FA7E49">
        <w:trPr>
          <w:trHeight w:val="307"/>
        </w:trPr>
        <w:tc>
          <w:tcPr>
            <w:tcW w:w="99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Variable</w:t>
            </w:r>
          </w:p>
          <w:p w:rsidR="00E608E8" w:rsidRPr="00380442" w:rsidRDefault="00E608E8" w:rsidP="000C00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eastAsia="Times New Roman" w:cs="Calibri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Categories</w:t>
            </w:r>
          </w:p>
        </w:tc>
        <w:tc>
          <w:tcPr>
            <w:tcW w:w="733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en-IN"/>
              </w:rPr>
              <w:t>Prenatal</w:t>
            </w:r>
          </w:p>
        </w:tc>
        <w:tc>
          <w:tcPr>
            <w:tcW w:w="757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en-IN"/>
              </w:rPr>
              <w:t>Postnatal care</w:t>
            </w:r>
          </w:p>
        </w:tc>
        <w:tc>
          <w:tcPr>
            <w:tcW w:w="757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en-IN"/>
              </w:rPr>
              <w:t>Delivery cost</w:t>
            </w:r>
          </w:p>
        </w:tc>
        <w:tc>
          <w:tcPr>
            <w:tcW w:w="946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en-IN"/>
              </w:rPr>
              <w:t>Total maternity cost</w:t>
            </w:r>
          </w:p>
        </w:tc>
      </w:tr>
      <w:tr w:rsidR="00FA7E49" w:rsidRPr="00380442" w:rsidTr="00FA7E49">
        <w:trPr>
          <w:trHeight w:val="293"/>
        </w:trPr>
        <w:tc>
          <w:tcPr>
            <w:tcW w:w="99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81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608E8" w:rsidRPr="00380442" w:rsidRDefault="00E608E8" w:rsidP="000C00CA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eastAsia="Times New Roman" w:cs="Calibri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44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Mean</w:t>
            </w:r>
          </w:p>
        </w:tc>
        <w:tc>
          <w:tcPr>
            <w:tcW w:w="2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±CI</w:t>
            </w:r>
          </w:p>
        </w:tc>
        <w:tc>
          <w:tcPr>
            <w:tcW w:w="42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Mean</w:t>
            </w:r>
          </w:p>
        </w:tc>
        <w:tc>
          <w:tcPr>
            <w:tcW w:w="3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±CI</w:t>
            </w:r>
          </w:p>
        </w:tc>
        <w:tc>
          <w:tcPr>
            <w:tcW w:w="42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Mean</w:t>
            </w:r>
          </w:p>
        </w:tc>
        <w:tc>
          <w:tcPr>
            <w:tcW w:w="3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±CI</w:t>
            </w:r>
          </w:p>
        </w:tc>
        <w:tc>
          <w:tcPr>
            <w:tcW w:w="42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Mean</w:t>
            </w:r>
          </w:p>
        </w:tc>
        <w:tc>
          <w:tcPr>
            <w:tcW w:w="5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±CI</w:t>
            </w:r>
          </w:p>
        </w:tc>
      </w:tr>
      <w:tr w:rsidR="00FA7E49" w:rsidRPr="00380442" w:rsidTr="00FA7E49">
        <w:trPr>
          <w:trHeight w:val="307"/>
        </w:trPr>
        <w:tc>
          <w:tcPr>
            <w:tcW w:w="99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81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08E8" w:rsidRPr="00380442" w:rsidRDefault="00E608E8" w:rsidP="000C00CA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4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(n= 13596)</w:t>
            </w:r>
          </w:p>
        </w:tc>
        <w:tc>
          <w:tcPr>
            <w:tcW w:w="28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2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(n=10798)</w:t>
            </w:r>
          </w:p>
        </w:tc>
        <w:tc>
          <w:tcPr>
            <w:tcW w:w="32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2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(n=14482)</w:t>
            </w:r>
          </w:p>
        </w:tc>
        <w:tc>
          <w:tcPr>
            <w:tcW w:w="32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2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(n=10379)</w:t>
            </w:r>
          </w:p>
        </w:tc>
        <w:tc>
          <w:tcPr>
            <w:tcW w:w="51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FA7E49" w:rsidRPr="00380442" w:rsidTr="00FA7E49">
        <w:trPr>
          <w:trHeight w:val="293"/>
        </w:trPr>
        <w:tc>
          <w:tcPr>
            <w:tcW w:w="9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Age (in years)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15-24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2655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BD2D0A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D2D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246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1634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BD2D0A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D2D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125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9839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BD2D0A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D2D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836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14302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A53E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A53E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1021</w:t>
            </w:r>
          </w:p>
        </w:tc>
      </w:tr>
      <w:tr w:rsidR="00FA7E49" w:rsidRPr="00380442" w:rsidTr="00FA7E49">
        <w:trPr>
          <w:trHeight w:val="293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25-2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289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BD2D0A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D2D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19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181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BD2D0A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D2D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12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1000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BD2D0A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D2D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117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1467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A53E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A53E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703</w:t>
            </w:r>
          </w:p>
        </w:tc>
      </w:tr>
      <w:tr w:rsidR="00FA7E49" w:rsidRPr="00380442" w:rsidTr="00FA7E49">
        <w:trPr>
          <w:trHeight w:val="293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30-4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291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BD2D0A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D2D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33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171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BD2D0A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D2D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15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897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BD2D0A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D2D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73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1366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A53E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A53E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878</w:t>
            </w:r>
          </w:p>
        </w:tc>
      </w:tr>
      <w:tr w:rsidR="00FA7E49" w:rsidRPr="00380442" w:rsidTr="00FA7E49">
        <w:trPr>
          <w:trHeight w:val="293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Place of residence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Rural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226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BD2D0A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D2D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18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155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BD2D0A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D2D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9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841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BD2D0A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D2D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71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1192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A53E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A53E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679</w:t>
            </w:r>
          </w:p>
        </w:tc>
      </w:tr>
      <w:tr w:rsidR="00FA7E49" w:rsidRPr="00380442" w:rsidTr="00FA7E49">
        <w:trPr>
          <w:trHeight w:val="293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Urban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409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BD2D0A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D2D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23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210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BD2D0A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D2D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13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1306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BD2D0A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D2D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79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1980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A53E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A53E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742</w:t>
            </w:r>
          </w:p>
        </w:tc>
      </w:tr>
      <w:tr w:rsidR="00FA7E49" w:rsidRPr="00380442" w:rsidTr="00FA7E49">
        <w:trPr>
          <w:trHeight w:val="293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Education Level of women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No education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230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BD2D0A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D2D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23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169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BD2D0A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D2D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18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615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BD2D0A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D2D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62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1019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A53E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A53E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706</w:t>
            </w:r>
          </w:p>
        </w:tc>
      </w:tr>
      <w:tr w:rsidR="00FA7E49" w:rsidRPr="00380442" w:rsidTr="00FA7E49">
        <w:trPr>
          <w:trHeight w:val="293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091CD3" w:rsidP="000C00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P</w:t>
            </w:r>
            <w:r w:rsidR="00E608E8"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rimary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288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BD2D0A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D2D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35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165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BD2D0A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D2D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12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844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BD2D0A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D2D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81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1288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A53E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A53E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879</w:t>
            </w:r>
          </w:p>
        </w:tc>
      </w:tr>
      <w:tr w:rsidR="00FA7E49" w:rsidRPr="00380442" w:rsidTr="00FA7E49">
        <w:trPr>
          <w:trHeight w:val="293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091CD3" w:rsidP="000C00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S</w:t>
            </w:r>
            <w:r w:rsidR="00E608E8"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econdary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259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BD2D0A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D2D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29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163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BD2D0A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D2D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18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899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BD2D0A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D2D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183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1240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A53E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A53E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890</w:t>
            </w:r>
          </w:p>
        </w:tc>
      </w:tr>
      <w:tr w:rsidR="00FA7E49" w:rsidRPr="00380442" w:rsidTr="00FA7E49">
        <w:trPr>
          <w:trHeight w:val="293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091CD3" w:rsidP="000C00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H</w:t>
            </w:r>
            <w:r w:rsidR="00E608E8"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igher secondary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304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BD2D0A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D2D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33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172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BD2D0A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D2D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13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1103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BD2D0A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D2D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125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1548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A53E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A53E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811</w:t>
            </w:r>
          </w:p>
        </w:tc>
      </w:tr>
      <w:tr w:rsidR="00FA7E49" w:rsidRPr="00380442" w:rsidTr="00FA7E49">
        <w:trPr>
          <w:trHeight w:val="293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Graduate and above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350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BD2D0A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D2D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44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197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BD2D0A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D2D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25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1957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BD2D0A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D2D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240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2705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A53E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A53E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3336</w:t>
            </w:r>
          </w:p>
        </w:tc>
      </w:tr>
      <w:tr w:rsidR="00FA7E49" w:rsidRPr="00380442" w:rsidTr="00FA7E49">
        <w:trPr>
          <w:trHeight w:val="293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Religion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Hindu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271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BD2D0A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D2D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16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168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BD2D0A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D2D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8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971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BD2D0A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D2D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61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1426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A53E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A53E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651</w:t>
            </w:r>
          </w:p>
        </w:tc>
      </w:tr>
      <w:tr w:rsidR="00FA7E49" w:rsidRPr="00380442" w:rsidTr="00FA7E49">
        <w:trPr>
          <w:trHeight w:val="293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Muslim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304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BD2D0A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D2D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45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175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BD2D0A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D2D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17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969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BD2D0A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D2D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212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1335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A53E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A53E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900</w:t>
            </w:r>
          </w:p>
        </w:tc>
      </w:tr>
      <w:tr w:rsidR="00FA7E49" w:rsidRPr="00380442" w:rsidTr="00FA7E49">
        <w:trPr>
          <w:trHeight w:val="293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Others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322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BD2D0A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D2D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45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196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BD2D0A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D2D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24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961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BD2D0A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D2D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90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1611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A53E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A53E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1353</w:t>
            </w:r>
          </w:p>
        </w:tc>
      </w:tr>
      <w:tr w:rsidR="00FA7E49" w:rsidRPr="00380442" w:rsidTr="00FA7E49">
        <w:trPr>
          <w:trHeight w:val="293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Social group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SC/ST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248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BD2D0A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D2D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21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182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BD2D0A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D2D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16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659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BD2D0A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D2D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118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1067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A53E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A53E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1258</w:t>
            </w:r>
          </w:p>
        </w:tc>
      </w:tr>
      <w:tr w:rsidR="00FA7E49" w:rsidRPr="00380442" w:rsidTr="00FA7E49">
        <w:trPr>
          <w:trHeight w:val="293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OBC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277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BD2D0A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D2D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21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165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BD2D0A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D2D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11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1082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BD2D0A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D2D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89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1492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A53E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A53E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713</w:t>
            </w:r>
          </w:p>
        </w:tc>
      </w:tr>
      <w:tr w:rsidR="00FA7E49" w:rsidRPr="00380442" w:rsidTr="00FA7E49">
        <w:trPr>
          <w:trHeight w:val="293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General</w:t>
            </w:r>
            <w:r w:rsidR="00091CD3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 xml:space="preserve"> caste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314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BD2D0A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D2D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33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168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BD2D0A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D2D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11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1151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BD2D0A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D2D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84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1717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A53E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A53E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868</w:t>
            </w:r>
          </w:p>
        </w:tc>
      </w:tr>
      <w:tr w:rsidR="00FA7E49" w:rsidRPr="00380442" w:rsidTr="00FA7E49">
        <w:trPr>
          <w:trHeight w:val="293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MPCE quintile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Poorest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250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BD2D0A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D2D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25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168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BD2D0A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D2D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18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479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BD2D0A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D2D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44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932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A53E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A53E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616</w:t>
            </w:r>
          </w:p>
        </w:tc>
      </w:tr>
      <w:tr w:rsidR="00FA7E49" w:rsidRPr="00380442" w:rsidTr="00FA7E49">
        <w:trPr>
          <w:trHeight w:val="293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Poorer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262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BD2D0A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D2D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37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163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BD2D0A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D2D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17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836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BD2D0A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D2D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195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1277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A53E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A53E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2242</w:t>
            </w:r>
          </w:p>
        </w:tc>
      </w:tr>
      <w:tr w:rsidR="00FA7E49" w:rsidRPr="00380442" w:rsidTr="00FA7E49">
        <w:trPr>
          <w:trHeight w:val="293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Middle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289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BD2D0A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D2D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38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168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BD2D0A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D2D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15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871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BD2D0A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D2D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71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1311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A53E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A53E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835</w:t>
            </w:r>
          </w:p>
        </w:tc>
      </w:tr>
      <w:tr w:rsidR="00FA7E49" w:rsidRPr="00380442" w:rsidTr="00FA7E49">
        <w:trPr>
          <w:trHeight w:val="293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Richer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270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BD2D0A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D2D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32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175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BD2D0A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D2D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16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1141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BD2D0A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D2D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106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1589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A53E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A53E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959</w:t>
            </w:r>
          </w:p>
        </w:tc>
      </w:tr>
      <w:tr w:rsidR="00FA7E49" w:rsidRPr="00380442" w:rsidTr="00FA7E49">
        <w:trPr>
          <w:trHeight w:val="293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Richest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334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BD2D0A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D2D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29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182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BD2D0A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D2D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15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1765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BD2D0A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D2D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182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2219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A53E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A53E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1166</w:t>
            </w:r>
          </w:p>
        </w:tc>
      </w:tr>
      <w:tr w:rsidR="00FA7E49" w:rsidRPr="00380442" w:rsidTr="00FA7E49">
        <w:trPr>
          <w:trHeight w:val="293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 xml:space="preserve">Serial number of </w:t>
            </w:r>
            <w:r w:rsidR="00091CD3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 xml:space="preserve">the </w:t>
            </w: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pregnanc</w:t>
            </w:r>
            <w:r w:rsidR="00091CD3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y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One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279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BD2D0A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D2D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14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171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BD2D0A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D2D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7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97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BD2D0A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D2D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56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1428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A53E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A53E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543</w:t>
            </w:r>
          </w:p>
        </w:tc>
      </w:tr>
      <w:tr w:rsidR="00FA7E49" w:rsidRPr="00380442" w:rsidTr="00FA7E49">
        <w:trPr>
          <w:trHeight w:val="293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Two or  more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171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BD2D0A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D2D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91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582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BD2D0A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D2D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730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1044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BD2D0A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D2D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734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679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A53E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A53E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2188</w:t>
            </w:r>
          </w:p>
        </w:tc>
      </w:tr>
      <w:tr w:rsidR="00FA7E49" w:rsidRPr="00380442" w:rsidTr="00FA7E49">
        <w:trPr>
          <w:trHeight w:val="293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Place of delivery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 xml:space="preserve">Public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212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BD2D0A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D2D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18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121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BD2D0A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D2D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7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872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BD2D0A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D2D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42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1198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A53E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A53E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494</w:t>
            </w:r>
          </w:p>
        </w:tc>
      </w:tr>
      <w:tr w:rsidR="00FA7E49" w:rsidRPr="00380442" w:rsidTr="00FA7E49">
        <w:trPr>
          <w:trHeight w:val="293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Private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516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BD2D0A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D2D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35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267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BD2D0A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D2D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17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1058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BD2D0A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D2D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61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1858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A53E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A53E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806</w:t>
            </w:r>
          </w:p>
        </w:tc>
      </w:tr>
      <w:tr w:rsidR="00FA7E49" w:rsidRPr="00380442" w:rsidTr="00FA7E49">
        <w:trPr>
          <w:trHeight w:val="293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Insurance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No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277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BD2D0A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D2D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35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165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BD2D0A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D2D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14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869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BD2D0A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D2D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87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1333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A53E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A53E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765</w:t>
            </w:r>
          </w:p>
        </w:tc>
      </w:tr>
      <w:tr w:rsidR="00FA7E49" w:rsidRPr="00380442" w:rsidTr="00FA7E49">
        <w:trPr>
          <w:trHeight w:val="293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344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BD2D0A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D2D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68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222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BD2D0A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D2D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62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1967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BD2D0A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D2D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370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2672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A53E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A53E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3877</w:t>
            </w:r>
          </w:p>
        </w:tc>
      </w:tr>
      <w:tr w:rsidR="00FA7E49" w:rsidRPr="00380442" w:rsidTr="00FA7E49">
        <w:trPr>
          <w:trHeight w:val="293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Region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8E8" w:rsidRPr="00380442" w:rsidRDefault="00E608E8" w:rsidP="000C00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North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eastAsia="Times New Roman" w:cs="Calibri"/>
                <w:color w:val="000000"/>
                <w:sz w:val="16"/>
                <w:szCs w:val="16"/>
                <w:lang w:eastAsia="en-IN"/>
              </w:rPr>
              <w:t>266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BD2D0A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D2D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27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eastAsia="Times New Roman" w:cs="Calibri"/>
                <w:color w:val="000000"/>
                <w:sz w:val="16"/>
                <w:szCs w:val="16"/>
                <w:lang w:eastAsia="en-IN"/>
              </w:rPr>
              <w:t>137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BD2D0A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D2D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16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eastAsia="Times New Roman" w:cs="Calibri"/>
                <w:color w:val="000000"/>
                <w:sz w:val="16"/>
                <w:szCs w:val="16"/>
                <w:lang w:eastAsia="en-IN"/>
              </w:rPr>
              <w:t>710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BD2D0A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D2D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68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eastAsia="Times New Roman" w:cs="Calibri"/>
                <w:color w:val="000000"/>
                <w:sz w:val="16"/>
                <w:szCs w:val="16"/>
                <w:lang w:eastAsia="en-IN"/>
              </w:rPr>
              <w:t>1209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A53E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A53E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861</w:t>
            </w:r>
          </w:p>
        </w:tc>
      </w:tr>
      <w:tr w:rsidR="00FA7E49" w:rsidRPr="00380442" w:rsidTr="00FA7E49">
        <w:trPr>
          <w:trHeight w:val="293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608E8" w:rsidRPr="00380442" w:rsidRDefault="00E608E8" w:rsidP="000C00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8E8" w:rsidRPr="00380442" w:rsidRDefault="00E608E8" w:rsidP="000C00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Central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eastAsia="Times New Roman" w:cs="Calibri"/>
                <w:color w:val="000000"/>
                <w:sz w:val="16"/>
                <w:szCs w:val="16"/>
                <w:lang w:eastAsia="en-IN"/>
              </w:rPr>
              <w:t>298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BD2D0A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D2D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46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eastAsia="Times New Roman" w:cs="Calibri"/>
                <w:color w:val="000000"/>
                <w:sz w:val="16"/>
                <w:szCs w:val="16"/>
                <w:lang w:eastAsia="en-IN"/>
              </w:rPr>
              <w:t>163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BD2D0A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D2D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19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eastAsia="Times New Roman" w:cs="Calibri"/>
                <w:color w:val="000000"/>
                <w:sz w:val="16"/>
                <w:szCs w:val="16"/>
                <w:lang w:eastAsia="en-IN"/>
              </w:rPr>
              <w:t>661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BD2D0A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D2D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98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eastAsia="Times New Roman" w:cs="Calibri"/>
                <w:color w:val="000000"/>
                <w:sz w:val="16"/>
                <w:szCs w:val="16"/>
                <w:lang w:eastAsia="en-IN"/>
              </w:rPr>
              <w:t>1059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A53E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A53E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986</w:t>
            </w:r>
          </w:p>
        </w:tc>
      </w:tr>
      <w:tr w:rsidR="00FA7E49" w:rsidRPr="00380442" w:rsidTr="00FA7E49">
        <w:trPr>
          <w:trHeight w:val="293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608E8" w:rsidRPr="00380442" w:rsidRDefault="00E608E8" w:rsidP="000C00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8E8" w:rsidRPr="00380442" w:rsidRDefault="00E608E8" w:rsidP="000C00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East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eastAsia="Times New Roman" w:cs="Calibri"/>
                <w:color w:val="000000"/>
                <w:sz w:val="16"/>
                <w:szCs w:val="16"/>
                <w:lang w:eastAsia="en-IN"/>
              </w:rPr>
              <w:t>297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BD2D0A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D2D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43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eastAsia="Times New Roman" w:cs="Calibri"/>
                <w:color w:val="000000"/>
                <w:sz w:val="16"/>
                <w:szCs w:val="16"/>
                <w:lang w:eastAsia="en-IN"/>
              </w:rPr>
              <w:t>174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BD2D0A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D2D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25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eastAsia="Times New Roman" w:cs="Calibri"/>
                <w:color w:val="000000"/>
                <w:sz w:val="16"/>
                <w:szCs w:val="16"/>
                <w:lang w:eastAsia="en-IN"/>
              </w:rPr>
              <w:t>758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BD2D0A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D2D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161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eastAsia="Times New Roman" w:cs="Calibri"/>
                <w:color w:val="000000"/>
                <w:sz w:val="16"/>
                <w:szCs w:val="16"/>
                <w:lang w:eastAsia="en-IN"/>
              </w:rPr>
              <w:t>1317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A53E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A53E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2541</w:t>
            </w:r>
          </w:p>
        </w:tc>
      </w:tr>
      <w:tr w:rsidR="00FA7E49" w:rsidRPr="00380442" w:rsidTr="00FA7E49">
        <w:trPr>
          <w:trHeight w:val="293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608E8" w:rsidRPr="00380442" w:rsidRDefault="00E608E8" w:rsidP="000C00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8E8" w:rsidRPr="00380442" w:rsidRDefault="00E608E8" w:rsidP="000C00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Northeast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eastAsia="Times New Roman" w:cs="Calibri"/>
                <w:color w:val="000000"/>
                <w:sz w:val="16"/>
                <w:szCs w:val="16"/>
                <w:lang w:eastAsia="en-IN"/>
              </w:rPr>
              <w:t>348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BD2D0A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D2D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45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eastAsia="Times New Roman" w:cs="Calibri"/>
                <w:color w:val="000000"/>
                <w:sz w:val="16"/>
                <w:szCs w:val="16"/>
                <w:lang w:eastAsia="en-IN"/>
              </w:rPr>
              <w:t>236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BD2D0A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D2D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33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eastAsia="Times New Roman" w:cs="Calibri"/>
                <w:color w:val="000000"/>
                <w:sz w:val="16"/>
                <w:szCs w:val="16"/>
                <w:lang w:eastAsia="en-IN"/>
              </w:rPr>
              <w:t>730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BD2D0A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D2D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69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eastAsia="Times New Roman" w:cs="Calibri"/>
                <w:color w:val="000000"/>
                <w:sz w:val="16"/>
                <w:szCs w:val="16"/>
                <w:lang w:eastAsia="en-IN"/>
              </w:rPr>
              <w:t>1425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A53E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A53E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1112</w:t>
            </w:r>
          </w:p>
        </w:tc>
      </w:tr>
      <w:tr w:rsidR="00FA7E49" w:rsidRPr="00380442" w:rsidTr="00FA7E49">
        <w:trPr>
          <w:trHeight w:val="293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608E8" w:rsidRPr="00380442" w:rsidRDefault="00E608E8" w:rsidP="000C00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8E8" w:rsidRPr="00380442" w:rsidRDefault="00E608E8" w:rsidP="000C00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West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eastAsia="Times New Roman" w:cs="Calibri"/>
                <w:color w:val="000000"/>
                <w:sz w:val="16"/>
                <w:szCs w:val="16"/>
                <w:lang w:eastAsia="en-IN"/>
              </w:rPr>
              <w:t>254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BD2D0A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D2D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37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eastAsia="Times New Roman" w:cs="Calibri"/>
                <w:color w:val="000000"/>
                <w:sz w:val="16"/>
                <w:szCs w:val="16"/>
                <w:lang w:eastAsia="en-IN"/>
              </w:rPr>
              <w:t>189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BD2D0A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D2D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20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eastAsia="Times New Roman" w:cs="Calibri"/>
                <w:color w:val="000000"/>
                <w:sz w:val="16"/>
                <w:szCs w:val="16"/>
                <w:lang w:eastAsia="en-IN"/>
              </w:rPr>
              <w:t>1153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BD2D0A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D2D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138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eastAsia="Times New Roman" w:cs="Calibri"/>
                <w:color w:val="000000"/>
                <w:sz w:val="16"/>
                <w:szCs w:val="16"/>
                <w:lang w:eastAsia="en-IN"/>
              </w:rPr>
              <w:t>1497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A53E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A53E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1158</w:t>
            </w:r>
          </w:p>
        </w:tc>
      </w:tr>
      <w:tr w:rsidR="00FA7E49" w:rsidRPr="00380442" w:rsidTr="00FA7E49">
        <w:trPr>
          <w:trHeight w:val="293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608E8" w:rsidRPr="00380442" w:rsidRDefault="00E608E8" w:rsidP="000C00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8E8" w:rsidRPr="00380442" w:rsidRDefault="00E608E8" w:rsidP="000C00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South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eastAsia="Times New Roman" w:cs="Calibri"/>
                <w:color w:val="000000"/>
                <w:sz w:val="16"/>
                <w:szCs w:val="16"/>
                <w:lang w:eastAsia="en-IN"/>
              </w:rPr>
              <w:t>280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BD2D0A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D2D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30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eastAsia="Times New Roman" w:cs="Calibri"/>
                <w:color w:val="000000"/>
                <w:sz w:val="16"/>
                <w:szCs w:val="16"/>
                <w:lang w:eastAsia="en-IN"/>
              </w:rPr>
              <w:t>168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BD2D0A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D2D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13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eastAsia="Times New Roman" w:cs="Calibri"/>
                <w:color w:val="000000"/>
                <w:sz w:val="16"/>
                <w:szCs w:val="16"/>
                <w:lang w:eastAsia="en-IN"/>
              </w:rPr>
              <w:t>1308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BD2D0A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D2D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149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eastAsia="Times New Roman" w:cs="Calibri"/>
                <w:color w:val="000000"/>
                <w:sz w:val="16"/>
                <w:szCs w:val="16"/>
                <w:lang w:eastAsia="en-IN"/>
              </w:rPr>
              <w:t>1730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A53E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A53E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989</w:t>
            </w:r>
          </w:p>
        </w:tc>
      </w:tr>
      <w:tr w:rsidR="00FA7E49" w:rsidRPr="00380442" w:rsidTr="00FA7E49">
        <w:trPr>
          <w:trHeight w:val="307"/>
        </w:trPr>
        <w:tc>
          <w:tcPr>
            <w:tcW w:w="99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608E8" w:rsidRPr="00380442" w:rsidRDefault="00E608E8" w:rsidP="000C00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8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8E8" w:rsidRPr="006278E5" w:rsidRDefault="00E608E8" w:rsidP="000C00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6278E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Union Te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r</w:t>
            </w:r>
            <w:r w:rsidRPr="006278E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 xml:space="preserve">ritories </w:t>
            </w:r>
          </w:p>
        </w:tc>
        <w:tc>
          <w:tcPr>
            <w:tcW w:w="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eastAsia="Times New Roman" w:cs="Calibri"/>
                <w:color w:val="000000"/>
                <w:sz w:val="16"/>
                <w:szCs w:val="16"/>
                <w:lang w:eastAsia="en-IN"/>
              </w:rPr>
              <w:t>2126</w:t>
            </w: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BD2D0A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D2D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432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eastAsia="Times New Roman" w:cs="Calibri"/>
                <w:color w:val="000000"/>
                <w:sz w:val="16"/>
                <w:szCs w:val="16"/>
                <w:lang w:eastAsia="en-IN"/>
              </w:rPr>
              <w:t>1711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BD2D0A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D2D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310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eastAsia="Times New Roman" w:cs="Calibri"/>
                <w:color w:val="000000"/>
                <w:sz w:val="16"/>
                <w:szCs w:val="16"/>
                <w:lang w:eastAsia="en-IN"/>
              </w:rPr>
              <w:t>11580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BD2D0A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D2D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1579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eastAsia="Times New Roman" w:cs="Calibri"/>
                <w:color w:val="000000"/>
                <w:sz w:val="16"/>
                <w:szCs w:val="16"/>
                <w:lang w:eastAsia="en-IN"/>
              </w:rPr>
              <w:t>15259</w:t>
            </w:r>
          </w:p>
        </w:tc>
        <w:tc>
          <w:tcPr>
            <w:tcW w:w="5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A53E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A53E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2018</w:t>
            </w:r>
          </w:p>
        </w:tc>
      </w:tr>
      <w:tr w:rsidR="00FA7E49" w:rsidRPr="0019168B" w:rsidTr="00FA7E49">
        <w:trPr>
          <w:trHeight w:val="307"/>
        </w:trPr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eastAsia="Times New Roman" w:cs="Calibri"/>
                <w:color w:val="000000"/>
                <w:sz w:val="16"/>
                <w:szCs w:val="16"/>
                <w:lang w:eastAsia="en-IN"/>
              </w:rPr>
              <w:t> </w:t>
            </w: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Total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08E8" w:rsidRPr="00380442" w:rsidRDefault="00E608E8" w:rsidP="000C00CA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2791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BD2D0A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D2D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148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1714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BD2D0A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D2D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77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9701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BD2D0A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D2D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565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8044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38044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14286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8E8" w:rsidRPr="003A53E2" w:rsidRDefault="00E608E8" w:rsidP="000C0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A53E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543</w:t>
            </w:r>
          </w:p>
        </w:tc>
      </w:tr>
    </w:tbl>
    <w:p w:rsidR="00E608E8" w:rsidRDefault="00E608E8" w:rsidP="00E608E8"/>
    <w:p w:rsidR="00E608E8" w:rsidRDefault="00E608E8" w:rsidP="00E608E8">
      <w:pPr>
        <w:pStyle w:val="ListParagraph"/>
        <w:shd w:val="clear" w:color="auto" w:fill="FFFFFF"/>
        <w:spacing w:after="0" w:line="360" w:lineRule="auto"/>
        <w:ind w:left="426"/>
        <w:jc w:val="both"/>
        <w:rPr>
          <w:rFonts w:ascii="Times New Roman" w:hAnsi="Times New Roman"/>
          <w:noProof/>
          <w:sz w:val="24"/>
          <w:szCs w:val="24"/>
          <w:shd w:val="clear" w:color="auto" w:fill="FFFFFF"/>
        </w:rPr>
      </w:pPr>
    </w:p>
    <w:p w:rsidR="0016758E" w:rsidRDefault="0016758E"/>
    <w:sectPr w:rsidR="0016758E" w:rsidSect="001675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hideSpellingErrors/>
  <w:hideGrammaticalErrors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B352E9"/>
    <w:rsid w:val="00091CD3"/>
    <w:rsid w:val="0016758E"/>
    <w:rsid w:val="0067447A"/>
    <w:rsid w:val="0068323B"/>
    <w:rsid w:val="006B225E"/>
    <w:rsid w:val="008A5480"/>
    <w:rsid w:val="00934CB3"/>
    <w:rsid w:val="00B352E9"/>
    <w:rsid w:val="00E608E8"/>
    <w:rsid w:val="00EE5C10"/>
    <w:rsid w:val="00FA7E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08E8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608E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en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5B9EB1E-6D24-45A4-86D6-F629DA7D22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9</Words>
  <Characters>187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2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hp</cp:lastModifiedBy>
  <cp:revision>3</cp:revision>
  <dcterms:created xsi:type="dcterms:W3CDTF">2016-06-07T10:36:00Z</dcterms:created>
  <dcterms:modified xsi:type="dcterms:W3CDTF">2016-06-07T10:38:00Z</dcterms:modified>
</cp:coreProperties>
</file>